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F39A67" w14:textId="77777777" w:rsidR="004D46FF" w:rsidRPr="0044547E" w:rsidRDefault="004D46FF" w:rsidP="004D46FF">
      <w:pPr>
        <w:jc w:val="both"/>
        <w:rPr>
          <w:b/>
          <w:bCs/>
        </w:rPr>
      </w:pPr>
      <w:r w:rsidRPr="0044547E">
        <w:rPr>
          <w:b/>
          <w:bCs/>
        </w:rPr>
        <w:t>Eosinophil-associated matrix remodeling in a sterile granulomatous inflammation model: a temporal histopathological analysis.</w:t>
      </w:r>
    </w:p>
    <w:p w14:paraId="2B77424D" w14:textId="77777777" w:rsidR="004D46FF" w:rsidRPr="0044547E" w:rsidRDefault="004D46FF" w:rsidP="004D46FF">
      <w:pPr>
        <w:jc w:val="both"/>
        <w:rPr>
          <w:b/>
          <w:bCs/>
          <w:lang w:val="pt-BR"/>
        </w:rPr>
      </w:pPr>
      <w:r w:rsidRPr="0044547E">
        <w:rPr>
          <w:b/>
          <w:bCs/>
          <w:lang w:val="pt-BR"/>
        </w:rPr>
        <w:t>Histochemistry and Cell Biology</w:t>
      </w:r>
    </w:p>
    <w:p w14:paraId="1937587F" w14:textId="77777777" w:rsidR="004D46FF" w:rsidRPr="0044547E" w:rsidRDefault="004D46FF" w:rsidP="004D46FF">
      <w:pPr>
        <w:jc w:val="both"/>
        <w:rPr>
          <w:b/>
          <w:bCs/>
          <w:lang w:val="pt-BR"/>
        </w:rPr>
      </w:pPr>
      <w:r w:rsidRPr="0044547E">
        <w:rPr>
          <w:b/>
          <w:bCs/>
          <w:lang w:val="pt-BR"/>
        </w:rPr>
        <w:t>Bruno Marques Vieira; Milla Bezerra Paiva; Juliane Siqueira Francisco; Rebeca Sousa Brum; Lucas Everton Simões; Maria Ignez Capella Gaspar-Elsas; Pedro Xavier-Elsas</w:t>
      </w:r>
    </w:p>
    <w:p w14:paraId="21E4A751" w14:textId="77777777" w:rsidR="004D46FF" w:rsidRPr="004D46FF" w:rsidRDefault="004D46FF">
      <w:pPr>
        <w:spacing w:after="120"/>
        <w:rPr>
          <w:b/>
          <w:lang w:val="pt-BR"/>
        </w:rPr>
      </w:pPr>
    </w:p>
    <w:p w14:paraId="65424CC1" w14:textId="0EB070D0" w:rsidR="00E0490C" w:rsidRDefault="00E0490C">
      <w:pPr>
        <w:spacing w:after="120"/>
        <w:rPr>
          <w:b/>
        </w:rPr>
      </w:pPr>
      <w:r>
        <w:rPr>
          <w:b/>
        </w:rPr>
        <w:t>Supplementary Methods</w:t>
      </w:r>
    </w:p>
    <w:p w14:paraId="374C2835" w14:textId="04365139" w:rsidR="00EE40A5" w:rsidRDefault="00C53489" w:rsidP="00E0490C">
      <w:pPr>
        <w:pStyle w:val="ListParagraph"/>
        <w:numPr>
          <w:ilvl w:val="0"/>
          <w:numId w:val="10"/>
        </w:numPr>
        <w:spacing w:after="120"/>
      </w:pPr>
      <w:r w:rsidRPr="00E0490C">
        <w:rPr>
          <w:b/>
        </w:rPr>
        <w:t>Semi‑quantitative histopathology scoring (0–3)</w:t>
      </w:r>
    </w:p>
    <w:p w14:paraId="7FAF40CF" w14:textId="375DCBC2" w:rsidR="00EE40A5" w:rsidRDefault="00E0490C">
      <w:pPr>
        <w:spacing w:after="120"/>
      </w:pPr>
      <w:r>
        <w:t>The following criteria were used for histopathological scoring.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2268"/>
        <w:gridCol w:w="1418"/>
        <w:gridCol w:w="5103"/>
      </w:tblGrid>
      <w:tr w:rsidR="00EE40A5" w14:paraId="23256681" w14:textId="77777777" w:rsidTr="004E3E01">
        <w:tc>
          <w:tcPr>
            <w:tcW w:w="2268" w:type="dxa"/>
          </w:tcPr>
          <w:p w14:paraId="015630F3" w14:textId="77777777" w:rsidR="00EE40A5" w:rsidRDefault="00C53489">
            <w:r>
              <w:t>Feature</w:t>
            </w:r>
          </w:p>
        </w:tc>
        <w:tc>
          <w:tcPr>
            <w:tcW w:w="1418" w:type="dxa"/>
          </w:tcPr>
          <w:p w14:paraId="62A0958B" w14:textId="1C4C966B" w:rsidR="00EE40A5" w:rsidRDefault="00C53489">
            <w:r>
              <w:t>Stain</w:t>
            </w:r>
          </w:p>
        </w:tc>
        <w:tc>
          <w:tcPr>
            <w:tcW w:w="5103" w:type="dxa"/>
          </w:tcPr>
          <w:p w14:paraId="4595E956" w14:textId="77777777" w:rsidR="00EE40A5" w:rsidRDefault="00C53489">
            <w:r>
              <w:t>Score definition (0–3)</w:t>
            </w:r>
          </w:p>
        </w:tc>
      </w:tr>
      <w:tr w:rsidR="000D20D8" w14:paraId="2BB975DD" w14:textId="77777777" w:rsidTr="004E3E01">
        <w:tc>
          <w:tcPr>
            <w:tcW w:w="2268" w:type="dxa"/>
          </w:tcPr>
          <w:p w14:paraId="213EE4B6" w14:textId="37C78ABB" w:rsidR="000D20D8" w:rsidRDefault="000D20D8" w:rsidP="000D20D8">
            <w:r w:rsidRPr="000D20D8">
              <w:t>Mononuclear phagocyte–rich infiltration</w:t>
            </w:r>
          </w:p>
        </w:tc>
        <w:tc>
          <w:tcPr>
            <w:tcW w:w="1418" w:type="dxa"/>
          </w:tcPr>
          <w:p w14:paraId="04D8D145" w14:textId="5E94A562" w:rsidR="000D20D8" w:rsidRDefault="000D20D8" w:rsidP="000D20D8">
            <w:r>
              <w:t>H&amp;E</w:t>
            </w:r>
          </w:p>
        </w:tc>
        <w:tc>
          <w:tcPr>
            <w:tcW w:w="5103" w:type="dxa"/>
          </w:tcPr>
          <w:p w14:paraId="0CE0EB8F" w14:textId="2386FDA5" w:rsidR="000D20D8" w:rsidRDefault="000D20D8" w:rsidP="000D20D8">
            <w:r>
              <w:t>0 none; 1 scattered mononuclear phagocytes; 2 multifocal moderate infiltrate; 3 dense, sheet-like or confluent infiltrate in the compartment</w:t>
            </w:r>
          </w:p>
        </w:tc>
      </w:tr>
      <w:tr w:rsidR="00EE40A5" w14:paraId="2881779D" w14:textId="77777777" w:rsidTr="004E3E01">
        <w:tc>
          <w:tcPr>
            <w:tcW w:w="2268" w:type="dxa"/>
          </w:tcPr>
          <w:p w14:paraId="6CDA29AB" w14:textId="5E11D764" w:rsidR="00EE40A5" w:rsidRDefault="00E0490C">
            <w:r>
              <w:t>Eosinophilic infiltration</w:t>
            </w:r>
          </w:p>
        </w:tc>
        <w:tc>
          <w:tcPr>
            <w:tcW w:w="1418" w:type="dxa"/>
          </w:tcPr>
          <w:p w14:paraId="087D77EA" w14:textId="60FADB9B" w:rsidR="00EE40A5" w:rsidRDefault="00E0490C">
            <w:r>
              <w:t>Sirius Red</w:t>
            </w:r>
          </w:p>
        </w:tc>
        <w:tc>
          <w:tcPr>
            <w:tcW w:w="5103" w:type="dxa"/>
          </w:tcPr>
          <w:p w14:paraId="506E09F9" w14:textId="060A7080" w:rsidR="00EE40A5" w:rsidRDefault="00C53489">
            <w:r>
              <w:t xml:space="preserve">0 none; 1 </w:t>
            </w:r>
            <w:r w:rsidR="000D20D8" w:rsidRPr="000D20D8">
              <w:t>few scattered eosinophils</w:t>
            </w:r>
            <w:r>
              <w:t xml:space="preserve">; 2 </w:t>
            </w:r>
            <w:r w:rsidR="000D20D8" w:rsidRPr="000D20D8">
              <w:t>frequent eosinophils, with small focal clusters</w:t>
            </w:r>
            <w:r>
              <w:t xml:space="preserve">; 3 </w:t>
            </w:r>
            <w:r w:rsidR="000D20D8" w:rsidRPr="000D20D8">
              <w:t>abundant/dense eosinophils, often forming aggregates or a band-like distribution at the interface</w:t>
            </w:r>
          </w:p>
        </w:tc>
        <w:bookmarkStart w:id="0" w:name="_GoBack"/>
        <w:bookmarkEnd w:id="0"/>
      </w:tr>
      <w:tr w:rsidR="00EE40A5" w14:paraId="550521B4" w14:textId="77777777" w:rsidTr="004E3E01">
        <w:tc>
          <w:tcPr>
            <w:tcW w:w="2268" w:type="dxa"/>
          </w:tcPr>
          <w:p w14:paraId="09D699EE" w14:textId="07669B6E" w:rsidR="00EE40A5" w:rsidRDefault="00C53489">
            <w:r>
              <w:t xml:space="preserve">Fibrinous </w:t>
            </w:r>
            <w:r w:rsidR="00E0490C">
              <w:t>exudate/networks</w:t>
            </w:r>
          </w:p>
        </w:tc>
        <w:tc>
          <w:tcPr>
            <w:tcW w:w="1418" w:type="dxa"/>
          </w:tcPr>
          <w:p w14:paraId="08DBF56A" w14:textId="489FBF55" w:rsidR="00EE40A5" w:rsidRDefault="00C53489">
            <w:r>
              <w:t>Masson</w:t>
            </w:r>
            <w:r w:rsidR="00E0490C">
              <w:t>’s trichrome</w:t>
            </w:r>
          </w:p>
        </w:tc>
        <w:tc>
          <w:tcPr>
            <w:tcW w:w="5103" w:type="dxa"/>
          </w:tcPr>
          <w:p w14:paraId="79628E97" w14:textId="3687BFF6" w:rsidR="00EE40A5" w:rsidRDefault="00C53489">
            <w:r>
              <w:t>0 absent</w:t>
            </w:r>
            <w:r>
              <w:t xml:space="preserve">; 1 thin/discontinuous fibrin strands; 2 readily apparent networks occupying a substantial fraction of </w:t>
            </w:r>
            <w:r w:rsidR="00E0490C">
              <w:t xml:space="preserve">the </w:t>
            </w:r>
            <w:r>
              <w:t xml:space="preserve">compartment; 3 extensive, dense fibrin networks dominating </w:t>
            </w:r>
            <w:r w:rsidR="00E0490C">
              <w:t xml:space="preserve">the </w:t>
            </w:r>
            <w:r>
              <w:t>compartment</w:t>
            </w:r>
          </w:p>
        </w:tc>
      </w:tr>
      <w:tr w:rsidR="00EE40A5" w14:paraId="19A62730" w14:textId="77777777" w:rsidTr="004E3E01">
        <w:tc>
          <w:tcPr>
            <w:tcW w:w="2268" w:type="dxa"/>
          </w:tcPr>
          <w:p w14:paraId="40EAD121" w14:textId="3479B13A" w:rsidR="00EE40A5" w:rsidRDefault="00E0490C">
            <w:r>
              <w:t>Fibroplasia/collagen deposition &amp; capsule maturation</w:t>
            </w:r>
          </w:p>
        </w:tc>
        <w:tc>
          <w:tcPr>
            <w:tcW w:w="1418" w:type="dxa"/>
          </w:tcPr>
          <w:p w14:paraId="0B65B78F" w14:textId="5254E9D9" w:rsidR="00EE40A5" w:rsidRDefault="00C53489">
            <w:r>
              <w:t>Picrosirius</w:t>
            </w:r>
          </w:p>
        </w:tc>
        <w:tc>
          <w:tcPr>
            <w:tcW w:w="5103" w:type="dxa"/>
          </w:tcPr>
          <w:p w14:paraId="583F90E3" w14:textId="77777777" w:rsidR="00EE40A5" w:rsidRDefault="00C53489">
            <w:r>
              <w:t>0 absent</w:t>
            </w:r>
            <w:r>
              <w:t>; 1 early fibroblast activation with sparse collagen; 2 moderate collagen bundles with developing capsule; 3 thick, continuous collagenous capsule/encapsulation with dense bundles</w:t>
            </w:r>
          </w:p>
        </w:tc>
      </w:tr>
      <w:tr w:rsidR="00EE40A5" w14:paraId="38B19253" w14:textId="77777777" w:rsidTr="004E3E01">
        <w:tc>
          <w:tcPr>
            <w:tcW w:w="2268" w:type="dxa"/>
          </w:tcPr>
          <w:p w14:paraId="163A244C" w14:textId="77777777" w:rsidR="00EE40A5" w:rsidRDefault="00C53489">
            <w:r>
              <w:t>Reticulin fiber organization</w:t>
            </w:r>
          </w:p>
        </w:tc>
        <w:tc>
          <w:tcPr>
            <w:tcW w:w="1418" w:type="dxa"/>
          </w:tcPr>
          <w:p w14:paraId="4F8F3281" w14:textId="77777777" w:rsidR="00EE40A5" w:rsidRDefault="00C53489">
            <w:r>
              <w:t>Gomori’s reticulin</w:t>
            </w:r>
          </w:p>
        </w:tc>
        <w:tc>
          <w:tcPr>
            <w:tcW w:w="5103" w:type="dxa"/>
          </w:tcPr>
          <w:p w14:paraId="43914FDC" w14:textId="3D8DA3FF" w:rsidR="00EE40A5" w:rsidRDefault="00C53489">
            <w:r>
              <w:t>0 absent; 1 sparse/disorgan</w:t>
            </w:r>
            <w:r>
              <w:t xml:space="preserve">ized fibers; 2 moderate fibers forming </w:t>
            </w:r>
            <w:r w:rsidR="00E0490C">
              <w:t xml:space="preserve">a </w:t>
            </w:r>
            <w:r>
              <w:t>partial framework; 3 dense, organized reticulin framework outlining capsule/lesion architecture</w:t>
            </w:r>
          </w:p>
        </w:tc>
      </w:tr>
      <w:tr w:rsidR="00EE40A5" w14:paraId="47446CAF" w14:textId="77777777" w:rsidTr="004E3E01">
        <w:tc>
          <w:tcPr>
            <w:tcW w:w="2268" w:type="dxa"/>
          </w:tcPr>
          <w:p w14:paraId="0F47471B" w14:textId="77777777" w:rsidR="00EE40A5" w:rsidRDefault="00C53489">
            <w:r>
              <w:t>Neovascularization</w:t>
            </w:r>
          </w:p>
        </w:tc>
        <w:tc>
          <w:tcPr>
            <w:tcW w:w="1418" w:type="dxa"/>
          </w:tcPr>
          <w:p w14:paraId="3C7F9F31" w14:textId="77777777" w:rsidR="00EE40A5" w:rsidRDefault="00C53489">
            <w:r>
              <w:t>H&amp;E</w:t>
            </w:r>
          </w:p>
        </w:tc>
        <w:tc>
          <w:tcPr>
            <w:tcW w:w="5103" w:type="dxa"/>
          </w:tcPr>
          <w:p w14:paraId="070AE01D" w14:textId="0ADEB8C5" w:rsidR="00EE40A5" w:rsidRDefault="00C53489">
            <w:r>
              <w:t>0 none; 1 occasional newly formed vessels</w:t>
            </w:r>
            <w:r>
              <w:t xml:space="preserve">; 2 frequent small vessels with focal leakage/erythrocytes; 3 prominent vascular proliferation throughout </w:t>
            </w:r>
            <w:r w:rsidR="00E0490C">
              <w:t xml:space="preserve">the </w:t>
            </w:r>
            <w:r>
              <w:t>compartment</w:t>
            </w:r>
          </w:p>
        </w:tc>
      </w:tr>
    </w:tbl>
    <w:p w14:paraId="770D817B" w14:textId="5B5F15B0" w:rsidR="00EE40A5" w:rsidRDefault="00EE40A5">
      <w:pPr>
        <w:spacing w:after="120"/>
      </w:pPr>
    </w:p>
    <w:sectPr w:rsidR="00EE40A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D2B09E9"/>
    <w:multiLevelType w:val="hybridMultilevel"/>
    <w:tmpl w:val="681A3984"/>
    <w:lvl w:ilvl="0" w:tplc="48881F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D20D8"/>
    <w:rsid w:val="0015074B"/>
    <w:rsid w:val="001F0220"/>
    <w:rsid w:val="0029639D"/>
    <w:rsid w:val="00326F90"/>
    <w:rsid w:val="004D46FF"/>
    <w:rsid w:val="004E3E01"/>
    <w:rsid w:val="00725F6B"/>
    <w:rsid w:val="00961138"/>
    <w:rsid w:val="00AA1D8D"/>
    <w:rsid w:val="00B47730"/>
    <w:rsid w:val="00C07AC4"/>
    <w:rsid w:val="00C53489"/>
    <w:rsid w:val="00CB0664"/>
    <w:rsid w:val="00E0490C"/>
    <w:rsid w:val="00EE40A5"/>
    <w:rsid w:val="00F739C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EF0AF5"/>
  <w14:defaultImageDpi w14:val="300"/>
  <w15:docId w15:val="{63F31547-5AA0-485C-BB89-2EF0EB07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5371BB-AFFF-4BF2-B49E-2B0A1F0FD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9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Vignesh P</cp:lastModifiedBy>
  <cp:revision>6</cp:revision>
  <dcterms:created xsi:type="dcterms:W3CDTF">2026-03-17T15:00:00Z</dcterms:created>
  <dcterms:modified xsi:type="dcterms:W3CDTF">2026-06-08T06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43bb99-e1d8-4615-8dfc-50139710a6db</vt:lpwstr>
  </property>
</Properties>
</file>